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3EB4E" w14:textId="77777777" w:rsidR="00073415" w:rsidRPr="00F80FC3" w:rsidRDefault="00073415" w:rsidP="00073415">
      <w:pPr>
        <w:pStyle w:val="Caption"/>
        <w:keepNext/>
        <w:rPr>
          <w:rFonts w:ascii="Times" w:hAnsi="Times" w:cs="Times New Roman"/>
          <w:i w:val="0"/>
          <w:color w:val="000000" w:themeColor="text1"/>
          <w:sz w:val="24"/>
          <w:szCs w:val="24"/>
        </w:rPr>
      </w:pPr>
      <w:r w:rsidRPr="00F80FC3">
        <w:rPr>
          <w:rFonts w:ascii="Times" w:hAnsi="Times" w:cs="Times New Roman"/>
          <w:b/>
          <w:i w:val="0"/>
          <w:color w:val="000000" w:themeColor="text1"/>
          <w:sz w:val="24"/>
          <w:szCs w:val="24"/>
        </w:rPr>
        <w:t>S2 Table.</w:t>
      </w:r>
      <w:r w:rsidRPr="00F80FC3">
        <w:rPr>
          <w:rFonts w:ascii="Times" w:hAnsi="Times" w:cs="Times New Roman"/>
          <w:i w:val="0"/>
          <w:color w:val="000000" w:themeColor="text1"/>
          <w:sz w:val="24"/>
          <w:szCs w:val="24"/>
        </w:rPr>
        <w:t xml:space="preserve"> Binding of Fabs with selected peptides using Biolayer Interferometry. Binding data of the junctional peptide with Fab667 were fitted to a biphasic binding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50"/>
        <w:gridCol w:w="1530"/>
        <w:gridCol w:w="1260"/>
        <w:gridCol w:w="1260"/>
        <w:gridCol w:w="1260"/>
        <w:gridCol w:w="1255"/>
      </w:tblGrid>
      <w:tr w:rsidR="00073415" w:rsidRPr="00F80FC3" w14:paraId="1DAB1604" w14:textId="77777777" w:rsidTr="00B66A3A">
        <w:tc>
          <w:tcPr>
            <w:tcW w:w="1435" w:type="dxa"/>
          </w:tcPr>
          <w:p w14:paraId="5BD6F157" w14:textId="77777777" w:rsidR="00073415" w:rsidRPr="00F80FC3" w:rsidRDefault="00073415" w:rsidP="00B66A3A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FF586EC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F80FC3">
              <w:rPr>
                <w:rFonts w:ascii="Times" w:hAnsi="Times" w:cs="Times New Roman"/>
                <w:sz w:val="20"/>
                <w:szCs w:val="20"/>
              </w:rPr>
              <w:t>K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bscript"/>
              </w:rPr>
              <w:t>d</w:t>
            </w:r>
            <w:proofErr w:type="spellEnd"/>
          </w:p>
          <w:p w14:paraId="6945F049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(</w:t>
            </w:r>
            <w:proofErr w:type="spellStart"/>
            <w:r w:rsidRPr="00F80FC3">
              <w:rPr>
                <w:rFonts w:ascii="Times" w:hAnsi="Times" w:cs="Times New Roman"/>
                <w:sz w:val="20"/>
                <w:szCs w:val="20"/>
              </w:rPr>
              <w:t>nM</w:t>
            </w:r>
            <w:proofErr w:type="spellEnd"/>
            <w:r w:rsidRPr="00F80FC3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B201795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F80FC3">
              <w:rPr>
                <w:rFonts w:ascii="Times" w:hAnsi="Times" w:cs="Times New Roman"/>
                <w:sz w:val="20"/>
                <w:szCs w:val="20"/>
              </w:rPr>
              <w:t>k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bscript"/>
              </w:rPr>
              <w:t>on</w:t>
            </w:r>
            <w:proofErr w:type="spellEnd"/>
          </w:p>
          <w:p w14:paraId="59357AA8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(x10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perscript"/>
              </w:rPr>
              <w:t>4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M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perscript"/>
              </w:rPr>
              <w:t>-1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t>s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perscript"/>
              </w:rPr>
              <w:t>-1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3AF5C77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F80FC3">
              <w:rPr>
                <w:rFonts w:ascii="Times" w:hAnsi="Times" w:cs="Times New Roman"/>
                <w:sz w:val="20"/>
                <w:szCs w:val="20"/>
              </w:rPr>
              <w:t>k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bscript"/>
              </w:rPr>
              <w:t>off</w:t>
            </w:r>
            <w:proofErr w:type="spellEnd"/>
          </w:p>
          <w:p w14:paraId="297B2E7A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(x10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perscript"/>
              </w:rPr>
              <w:t>-3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s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perscript"/>
              </w:rPr>
              <w:t>-1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5B2D1DD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K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bscript"/>
              </w:rPr>
              <w:t>d2</w:t>
            </w:r>
          </w:p>
          <w:p w14:paraId="6829F96D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(</w:t>
            </w:r>
            <w:proofErr w:type="spellStart"/>
            <w:r w:rsidRPr="00F80FC3">
              <w:rPr>
                <w:rFonts w:ascii="Times" w:hAnsi="Times" w:cs="Times New Roman"/>
                <w:sz w:val="20"/>
                <w:szCs w:val="20"/>
              </w:rPr>
              <w:t>nM</w:t>
            </w:r>
            <w:proofErr w:type="spellEnd"/>
            <w:r w:rsidRPr="00F80FC3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D52CB67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k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bscript"/>
              </w:rPr>
              <w:t>on2</w:t>
            </w:r>
          </w:p>
          <w:p w14:paraId="5C51EB1C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(x10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perscript"/>
              </w:rPr>
              <w:t>4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M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perscript"/>
              </w:rPr>
              <w:t>-1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t>s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perscript"/>
              </w:rPr>
              <w:t>-1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55" w:type="dxa"/>
          </w:tcPr>
          <w:p w14:paraId="4DB56FF5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k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bscript"/>
              </w:rPr>
              <w:t>off2</w:t>
            </w:r>
          </w:p>
          <w:p w14:paraId="4494DB3A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(x10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perscript"/>
              </w:rPr>
              <w:t>-3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s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perscript"/>
              </w:rPr>
              <w:t>-1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</w:tr>
      <w:tr w:rsidR="00073415" w:rsidRPr="00F80FC3" w14:paraId="3AA4FA79" w14:textId="77777777" w:rsidTr="00B66A3A">
        <w:tc>
          <w:tcPr>
            <w:tcW w:w="1435" w:type="dxa"/>
          </w:tcPr>
          <w:p w14:paraId="4778580B" w14:textId="77777777" w:rsidR="00073415" w:rsidRPr="00F80FC3" w:rsidRDefault="00073415" w:rsidP="00B66A3A">
            <w:pPr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Fab317-NANP</w:t>
            </w:r>
          </w:p>
        </w:tc>
        <w:tc>
          <w:tcPr>
            <w:tcW w:w="1350" w:type="dxa"/>
          </w:tcPr>
          <w:p w14:paraId="6ED66780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25.0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530" w:type="dxa"/>
          </w:tcPr>
          <w:p w14:paraId="324D7A9C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5.84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260" w:type="dxa"/>
          </w:tcPr>
          <w:p w14:paraId="616575BB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1.46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1260" w:type="dxa"/>
          </w:tcPr>
          <w:p w14:paraId="0C627695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86BD7F8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C491485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073415" w:rsidRPr="00F80FC3" w14:paraId="2E5D514B" w14:textId="77777777" w:rsidTr="00B66A3A">
        <w:tc>
          <w:tcPr>
            <w:tcW w:w="1435" w:type="dxa"/>
          </w:tcPr>
          <w:p w14:paraId="6629CAB9" w14:textId="77777777" w:rsidR="00073415" w:rsidRPr="00F80FC3" w:rsidRDefault="00073415" w:rsidP="00B66A3A">
            <w:pPr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Fab667-NANP</w:t>
            </w:r>
          </w:p>
        </w:tc>
        <w:tc>
          <w:tcPr>
            <w:tcW w:w="1350" w:type="dxa"/>
          </w:tcPr>
          <w:p w14:paraId="6C530215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176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</w:tcPr>
          <w:p w14:paraId="4783C887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2.44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260" w:type="dxa"/>
          </w:tcPr>
          <w:p w14:paraId="25B0C846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4.29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1260" w:type="dxa"/>
          </w:tcPr>
          <w:p w14:paraId="09FFE81F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97893B3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1C71AD5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073415" w:rsidRPr="00F80FC3" w14:paraId="56022049" w14:textId="77777777" w:rsidTr="00B66A3A">
        <w:tc>
          <w:tcPr>
            <w:tcW w:w="1435" w:type="dxa"/>
          </w:tcPr>
          <w:p w14:paraId="4D048402" w14:textId="77777777" w:rsidR="00073415" w:rsidRPr="00F80FC3" w:rsidRDefault="00073415" w:rsidP="00B66A3A">
            <w:pPr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Fab668-NANP</w:t>
            </w:r>
          </w:p>
        </w:tc>
        <w:tc>
          <w:tcPr>
            <w:tcW w:w="1350" w:type="dxa"/>
          </w:tcPr>
          <w:p w14:paraId="414931CB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55.6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530" w:type="dxa"/>
          </w:tcPr>
          <w:p w14:paraId="30081642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3.22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1260" w:type="dxa"/>
          </w:tcPr>
          <w:p w14:paraId="414AAFD4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1.79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260" w:type="dxa"/>
          </w:tcPr>
          <w:p w14:paraId="6948274A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0182278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8EF0E3E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073415" w:rsidRPr="00F80FC3" w14:paraId="324C42FF" w14:textId="77777777" w:rsidTr="00B66A3A">
        <w:tc>
          <w:tcPr>
            <w:tcW w:w="1435" w:type="dxa"/>
          </w:tcPr>
          <w:p w14:paraId="2A9D8077" w14:textId="77777777" w:rsidR="00073415" w:rsidRPr="00F80FC3" w:rsidRDefault="00073415" w:rsidP="00B66A3A">
            <w:pPr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Fab317-Junc</w:t>
            </w:r>
          </w:p>
        </w:tc>
        <w:tc>
          <w:tcPr>
            <w:tcW w:w="1350" w:type="dxa"/>
          </w:tcPr>
          <w:p w14:paraId="775616F1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NB</w:t>
            </w:r>
            <w:r w:rsidRPr="00F80FC3">
              <w:rPr>
                <w:rFonts w:ascii="Times" w:hAnsi="Times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</w:tcPr>
          <w:p w14:paraId="3CBB00DB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NB</w:t>
            </w:r>
          </w:p>
        </w:tc>
        <w:tc>
          <w:tcPr>
            <w:tcW w:w="1260" w:type="dxa"/>
          </w:tcPr>
          <w:p w14:paraId="6D1C9B36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NB</w:t>
            </w:r>
          </w:p>
        </w:tc>
        <w:tc>
          <w:tcPr>
            <w:tcW w:w="1260" w:type="dxa"/>
          </w:tcPr>
          <w:p w14:paraId="7D7B55A8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9215B9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258589D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073415" w:rsidRPr="00F80FC3" w14:paraId="3A41DC89" w14:textId="77777777" w:rsidTr="00B66A3A">
        <w:tc>
          <w:tcPr>
            <w:tcW w:w="1435" w:type="dxa"/>
          </w:tcPr>
          <w:p w14:paraId="32B300D0" w14:textId="77777777" w:rsidR="00073415" w:rsidRPr="00F80FC3" w:rsidRDefault="00073415" w:rsidP="00B66A3A">
            <w:pPr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Fab667-Junc</w:t>
            </w:r>
          </w:p>
        </w:tc>
        <w:tc>
          <w:tcPr>
            <w:tcW w:w="1350" w:type="dxa"/>
          </w:tcPr>
          <w:p w14:paraId="1832ECAE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12000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1000</w:t>
            </w:r>
          </w:p>
        </w:tc>
        <w:tc>
          <w:tcPr>
            <w:tcW w:w="1530" w:type="dxa"/>
          </w:tcPr>
          <w:p w14:paraId="74AE7CC4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0.028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0.003</w:t>
            </w:r>
          </w:p>
        </w:tc>
        <w:tc>
          <w:tcPr>
            <w:tcW w:w="1260" w:type="dxa"/>
          </w:tcPr>
          <w:p w14:paraId="64F555D3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3.47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0.04</w:t>
            </w:r>
          </w:p>
        </w:tc>
        <w:tc>
          <w:tcPr>
            <w:tcW w:w="1260" w:type="dxa"/>
          </w:tcPr>
          <w:p w14:paraId="32EA6BC6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4600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300</w:t>
            </w:r>
          </w:p>
        </w:tc>
        <w:tc>
          <w:tcPr>
            <w:tcW w:w="1260" w:type="dxa"/>
          </w:tcPr>
          <w:p w14:paraId="663568E3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12.7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255" w:type="dxa"/>
          </w:tcPr>
          <w:p w14:paraId="2A05C421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580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10</w:t>
            </w:r>
          </w:p>
        </w:tc>
      </w:tr>
      <w:tr w:rsidR="00073415" w:rsidRPr="00F80FC3" w14:paraId="11D19559" w14:textId="77777777" w:rsidTr="00B66A3A">
        <w:tc>
          <w:tcPr>
            <w:tcW w:w="1435" w:type="dxa"/>
          </w:tcPr>
          <w:p w14:paraId="0BB6569A" w14:textId="77777777" w:rsidR="00073415" w:rsidRPr="00F80FC3" w:rsidRDefault="00073415" w:rsidP="00B66A3A">
            <w:pPr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>Fab668-Junc</w:t>
            </w:r>
          </w:p>
        </w:tc>
        <w:tc>
          <w:tcPr>
            <w:tcW w:w="1350" w:type="dxa"/>
          </w:tcPr>
          <w:p w14:paraId="6D251BD2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206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</w:tcPr>
          <w:p w14:paraId="43A94B3D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2.065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0.009</w:t>
            </w:r>
          </w:p>
        </w:tc>
        <w:tc>
          <w:tcPr>
            <w:tcW w:w="1260" w:type="dxa"/>
          </w:tcPr>
          <w:p w14:paraId="50B8380E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4.24 </w:t>
            </w:r>
            <w:r w:rsidRPr="00F80FC3">
              <w:rPr>
                <w:rFonts w:ascii="Times" w:hAnsi="Times" w:cs="Times New Roman"/>
                <w:sz w:val="20"/>
                <w:szCs w:val="20"/>
              </w:rPr>
              <w:sym w:font="Symbol" w:char="F0B1"/>
            </w:r>
            <w:r w:rsidRPr="00F80FC3">
              <w:rPr>
                <w:rFonts w:ascii="Times" w:hAnsi="Times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260" w:type="dxa"/>
          </w:tcPr>
          <w:p w14:paraId="464B4335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05E2517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6C1BF38" w14:textId="77777777" w:rsidR="00073415" w:rsidRPr="00F80FC3" w:rsidRDefault="00073415" w:rsidP="00B66A3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</w:tbl>
    <w:p w14:paraId="305B2E2E" w14:textId="77777777" w:rsidR="00073415" w:rsidRPr="00F80FC3" w:rsidRDefault="00073415" w:rsidP="00073415">
      <w:pPr>
        <w:rPr>
          <w:rFonts w:ascii="Times" w:hAnsi="Times"/>
          <w:sz w:val="16"/>
          <w:szCs w:val="16"/>
        </w:rPr>
      </w:pPr>
      <w:r w:rsidRPr="00F80FC3">
        <w:rPr>
          <w:rFonts w:ascii="Times" w:hAnsi="Times"/>
          <w:sz w:val="16"/>
          <w:szCs w:val="16"/>
          <w:vertAlign w:val="superscript"/>
        </w:rPr>
        <w:t>1</w:t>
      </w:r>
      <w:r w:rsidRPr="00F80FC3">
        <w:rPr>
          <w:rFonts w:ascii="Times" w:hAnsi="Times"/>
          <w:sz w:val="16"/>
          <w:szCs w:val="16"/>
        </w:rPr>
        <w:t xml:space="preserve"> Non-Binding</w:t>
      </w:r>
    </w:p>
    <w:p w14:paraId="3507730D" w14:textId="77777777" w:rsidR="00073415" w:rsidRPr="00F80FC3" w:rsidRDefault="00073415" w:rsidP="00073415">
      <w:pPr>
        <w:rPr>
          <w:rFonts w:ascii="Times" w:hAnsi="Times"/>
        </w:rPr>
      </w:pPr>
    </w:p>
    <w:p w14:paraId="47D8D067" w14:textId="1CA16660" w:rsidR="0022445C" w:rsidRPr="00073415" w:rsidRDefault="00073415" w:rsidP="00073415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sectPr w:rsidR="0022445C" w:rsidRPr="00073415" w:rsidSect="00E43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B06040202020202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15"/>
    <w:rsid w:val="00031EF5"/>
    <w:rsid w:val="00073415"/>
    <w:rsid w:val="00081469"/>
    <w:rsid w:val="00176044"/>
    <w:rsid w:val="001B5C69"/>
    <w:rsid w:val="002132E2"/>
    <w:rsid w:val="002373E6"/>
    <w:rsid w:val="002631B4"/>
    <w:rsid w:val="003107A3"/>
    <w:rsid w:val="00385DD2"/>
    <w:rsid w:val="004003EA"/>
    <w:rsid w:val="004736B5"/>
    <w:rsid w:val="004F0C1E"/>
    <w:rsid w:val="0050124B"/>
    <w:rsid w:val="00514713"/>
    <w:rsid w:val="00545DF3"/>
    <w:rsid w:val="00567E14"/>
    <w:rsid w:val="00570E3A"/>
    <w:rsid w:val="00573D3E"/>
    <w:rsid w:val="005765A3"/>
    <w:rsid w:val="005961C5"/>
    <w:rsid w:val="006141F2"/>
    <w:rsid w:val="0065705A"/>
    <w:rsid w:val="006744A4"/>
    <w:rsid w:val="00674945"/>
    <w:rsid w:val="006A4F2D"/>
    <w:rsid w:val="006F34F3"/>
    <w:rsid w:val="00703321"/>
    <w:rsid w:val="00720F24"/>
    <w:rsid w:val="00764845"/>
    <w:rsid w:val="007E14E8"/>
    <w:rsid w:val="00867651"/>
    <w:rsid w:val="008860EB"/>
    <w:rsid w:val="008C2C81"/>
    <w:rsid w:val="008E3F8C"/>
    <w:rsid w:val="008E5C33"/>
    <w:rsid w:val="00930577"/>
    <w:rsid w:val="00936D7D"/>
    <w:rsid w:val="00982F54"/>
    <w:rsid w:val="009A12DD"/>
    <w:rsid w:val="009A635E"/>
    <w:rsid w:val="009F34A5"/>
    <w:rsid w:val="00A544EC"/>
    <w:rsid w:val="00A820BF"/>
    <w:rsid w:val="00A8274B"/>
    <w:rsid w:val="00AB1718"/>
    <w:rsid w:val="00AC3564"/>
    <w:rsid w:val="00AD7EDD"/>
    <w:rsid w:val="00BB790F"/>
    <w:rsid w:val="00C45339"/>
    <w:rsid w:val="00C5116E"/>
    <w:rsid w:val="00C606CD"/>
    <w:rsid w:val="00C646DE"/>
    <w:rsid w:val="00C80C36"/>
    <w:rsid w:val="00CD41CC"/>
    <w:rsid w:val="00CE62DB"/>
    <w:rsid w:val="00D06167"/>
    <w:rsid w:val="00D52E26"/>
    <w:rsid w:val="00D52FFF"/>
    <w:rsid w:val="00DD1470"/>
    <w:rsid w:val="00E17B5D"/>
    <w:rsid w:val="00E27CF9"/>
    <w:rsid w:val="00E43905"/>
    <w:rsid w:val="00E71C65"/>
    <w:rsid w:val="00E959D0"/>
    <w:rsid w:val="00EC645F"/>
    <w:rsid w:val="00EF008B"/>
    <w:rsid w:val="00F912F0"/>
    <w:rsid w:val="00FA5288"/>
    <w:rsid w:val="00FF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8A9CC"/>
  <w15:chartTrackingRefBased/>
  <w15:docId w15:val="{8397557E-5040-7D44-A5B1-8ADDC7EA4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41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415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341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 Pholcharee</dc:creator>
  <cp:keywords/>
  <dc:description/>
  <cp:lastModifiedBy>Poy Pholcharee</cp:lastModifiedBy>
  <cp:revision>1</cp:revision>
  <dcterms:created xsi:type="dcterms:W3CDTF">2019-12-20T21:19:00Z</dcterms:created>
  <dcterms:modified xsi:type="dcterms:W3CDTF">2019-12-20T21:19:00Z</dcterms:modified>
</cp:coreProperties>
</file>